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6BC79FF" w14:textId="1AC45C5B" w:rsidR="00F82B71" w:rsidRPr="005D39D2" w:rsidRDefault="005D39D2" w:rsidP="006A4B21">
      <w:pPr>
        <w:jc w:val="center"/>
        <w:rPr>
          <w:rFonts w:ascii="Times New Roman" w:hAnsi="Times New Roman" w:cs="Times New Roman"/>
          <w:b/>
          <w:bCs/>
        </w:rPr>
      </w:pPr>
      <w:r w:rsidRPr="005D39D2">
        <w:rPr>
          <w:rFonts w:ascii="Times New Roman" w:hAnsi="Times New Roman" w:cs="Times New Roman"/>
          <w:b/>
          <w:bCs/>
        </w:rPr>
        <w:t>Supplemental File</w:t>
      </w:r>
    </w:p>
    <w:p w14:paraId="0527BE9E" w14:textId="77777777" w:rsidR="006A4B21" w:rsidRDefault="006A4B21">
      <w:pPr>
        <w:rPr>
          <w:rFonts w:ascii="Times New Roman" w:hAnsi="Times New Roman" w:cs="Times New Roman"/>
        </w:rPr>
      </w:pPr>
    </w:p>
    <w:p w14:paraId="0C8D50F1" w14:textId="77777777" w:rsidR="00F32F7F" w:rsidRDefault="00F32F7F" w:rsidP="00F32F7F">
      <w:pPr>
        <w:rPr>
          <w:rFonts w:ascii="Times New Roman" w:hAnsi="Times New Roman" w:cs="Times New Roman"/>
        </w:rPr>
      </w:pPr>
      <w:r w:rsidRPr="00A415F0">
        <w:rPr>
          <w:rFonts w:ascii="Times New Roman" w:hAnsi="Times New Roman" w:cs="Times New Roman"/>
          <w:noProof/>
        </w:rPr>
        <w:drawing>
          <wp:inline distT="0" distB="0" distL="0" distR="0" wp14:anchorId="14857A19" wp14:editId="5FA9CDFF">
            <wp:extent cx="6400800" cy="4331406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400800" cy="433140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236B7C" w14:textId="42C01EA1" w:rsidR="006A423F" w:rsidRDefault="006A62CD" w:rsidP="00F32F7F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igure S</w:t>
      </w:r>
      <w:r w:rsidR="00F32F7F">
        <w:rPr>
          <w:rFonts w:ascii="Times New Roman" w:hAnsi="Times New Roman" w:cs="Times New Roman"/>
        </w:rPr>
        <w:t>1</w:t>
      </w:r>
      <w:r>
        <w:rPr>
          <w:rFonts w:ascii="Times New Roman" w:hAnsi="Times New Roman" w:cs="Times New Roman"/>
        </w:rPr>
        <w:t xml:space="preserve">. </w:t>
      </w:r>
      <w:r w:rsidR="00945534">
        <w:rPr>
          <w:rFonts w:ascii="Times New Roman" w:hAnsi="Times New Roman" w:cs="Times New Roman"/>
        </w:rPr>
        <w:t xml:space="preserve">Mean square-rooted SCR for each CS type during early and late </w:t>
      </w:r>
      <w:r w:rsidR="007906AA">
        <w:rPr>
          <w:rFonts w:ascii="Times New Roman" w:hAnsi="Times New Roman" w:cs="Times New Roman"/>
        </w:rPr>
        <w:t>Extinction Phase 1</w:t>
      </w:r>
      <w:r w:rsidR="00945534">
        <w:rPr>
          <w:rFonts w:ascii="Times New Roman" w:hAnsi="Times New Roman" w:cs="Times New Roman"/>
        </w:rPr>
        <w:t xml:space="preserve"> (A) and </w:t>
      </w:r>
      <w:r w:rsidR="007906AA">
        <w:rPr>
          <w:rFonts w:ascii="Times New Roman" w:hAnsi="Times New Roman" w:cs="Times New Roman"/>
        </w:rPr>
        <w:t>Extinction Phase 2</w:t>
      </w:r>
      <w:r w:rsidR="00945534">
        <w:rPr>
          <w:rFonts w:ascii="Times New Roman" w:hAnsi="Times New Roman" w:cs="Times New Roman"/>
        </w:rPr>
        <w:t xml:space="preserve"> (B). Error bars show ± 1 standard error. Each dot represents one subject.</w:t>
      </w:r>
      <w:r w:rsidR="00F32F7F" w:rsidRPr="00F32F7F">
        <w:rPr>
          <w:rFonts w:ascii="Times New Roman" w:hAnsi="Times New Roman" w:cs="Times New Roman"/>
        </w:rPr>
        <w:t xml:space="preserve"> </w:t>
      </w:r>
    </w:p>
    <w:p w14:paraId="5F63CBCC" w14:textId="77777777" w:rsidR="006A423F" w:rsidRDefault="006A423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0A74ED4B" w14:textId="2C79BC53" w:rsidR="00F32F7F" w:rsidRDefault="006A423F" w:rsidP="00F32F7F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553A7625" wp14:editId="20C8D0DF">
            <wp:extent cx="5730949" cy="4298212"/>
            <wp:effectExtent l="0" t="0" r="0" b="0"/>
            <wp:docPr id="1" name="Picture 1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histogram&#10;&#10;Description automatically generated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43475" cy="430760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CED4BB" w14:textId="3682C4E1" w:rsidR="006A423F" w:rsidRDefault="006A423F" w:rsidP="006A423F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igure S</w:t>
      </w:r>
      <w:r>
        <w:rPr>
          <w:rFonts w:ascii="Times New Roman" w:hAnsi="Times New Roman" w:cs="Times New Roman"/>
        </w:rPr>
        <w:t>2</w:t>
      </w:r>
      <w:r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>Trial-by-trial</w:t>
      </w:r>
      <w:r>
        <w:rPr>
          <w:rFonts w:ascii="Times New Roman" w:hAnsi="Times New Roman" w:cs="Times New Roman"/>
        </w:rPr>
        <w:t xml:space="preserve"> square-rooted SCR for each CS type </w:t>
      </w:r>
      <w:r>
        <w:rPr>
          <w:rFonts w:ascii="Times New Roman" w:hAnsi="Times New Roman" w:cs="Times New Roman"/>
        </w:rPr>
        <w:t>across all three phases</w:t>
      </w:r>
      <w:r>
        <w:rPr>
          <w:rFonts w:ascii="Times New Roman" w:hAnsi="Times New Roman" w:cs="Times New Roman"/>
        </w:rPr>
        <w:t xml:space="preserve">. Error bars show ± 1 standard error. </w:t>
      </w:r>
    </w:p>
    <w:p w14:paraId="45443FF8" w14:textId="0B88399E" w:rsidR="004431E2" w:rsidRPr="00EB0BB2" w:rsidRDefault="004431E2" w:rsidP="006A4B21">
      <w:pPr>
        <w:rPr>
          <w:rFonts w:ascii="Times New Roman" w:hAnsi="Times New Roman" w:cs="Times New Roman"/>
        </w:rPr>
      </w:pPr>
    </w:p>
    <w:sectPr w:rsidR="004431E2" w:rsidRPr="00EB0BB2" w:rsidSect="00E56F0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6C7A"/>
    <w:rsid w:val="0001745E"/>
    <w:rsid w:val="0002321D"/>
    <w:rsid w:val="000E1E81"/>
    <w:rsid w:val="000F1842"/>
    <w:rsid w:val="001B69C2"/>
    <w:rsid w:val="00210DF2"/>
    <w:rsid w:val="00222B5C"/>
    <w:rsid w:val="00242F2D"/>
    <w:rsid w:val="002A6612"/>
    <w:rsid w:val="002A69CF"/>
    <w:rsid w:val="00363F4D"/>
    <w:rsid w:val="003B629B"/>
    <w:rsid w:val="003F1140"/>
    <w:rsid w:val="004431E2"/>
    <w:rsid w:val="00455F86"/>
    <w:rsid w:val="0046309E"/>
    <w:rsid w:val="00477F37"/>
    <w:rsid w:val="00494EB0"/>
    <w:rsid w:val="004A6B43"/>
    <w:rsid w:val="004E2135"/>
    <w:rsid w:val="004E3139"/>
    <w:rsid w:val="00544FC4"/>
    <w:rsid w:val="005D39D2"/>
    <w:rsid w:val="005D6DB4"/>
    <w:rsid w:val="00600709"/>
    <w:rsid w:val="00623868"/>
    <w:rsid w:val="00693EC6"/>
    <w:rsid w:val="006A423F"/>
    <w:rsid w:val="006A4B21"/>
    <w:rsid w:val="006A62CD"/>
    <w:rsid w:val="006D333C"/>
    <w:rsid w:val="00707616"/>
    <w:rsid w:val="00757019"/>
    <w:rsid w:val="00772C2E"/>
    <w:rsid w:val="007906AA"/>
    <w:rsid w:val="007929B2"/>
    <w:rsid w:val="007D0E16"/>
    <w:rsid w:val="00820E6C"/>
    <w:rsid w:val="008254A7"/>
    <w:rsid w:val="008720D6"/>
    <w:rsid w:val="00945534"/>
    <w:rsid w:val="00A415F0"/>
    <w:rsid w:val="00A60369"/>
    <w:rsid w:val="00A92EB5"/>
    <w:rsid w:val="00AB1FA3"/>
    <w:rsid w:val="00C46C7A"/>
    <w:rsid w:val="00C53BA2"/>
    <w:rsid w:val="00C5575D"/>
    <w:rsid w:val="00CE7ADD"/>
    <w:rsid w:val="00D03C8B"/>
    <w:rsid w:val="00D676C3"/>
    <w:rsid w:val="00E30428"/>
    <w:rsid w:val="00E56F0D"/>
    <w:rsid w:val="00EB0BB2"/>
    <w:rsid w:val="00EC716D"/>
    <w:rsid w:val="00ED258B"/>
    <w:rsid w:val="00ED4D40"/>
    <w:rsid w:val="00F32F7F"/>
    <w:rsid w:val="00F82B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A190C5"/>
  <w15:chartTrackingRefBased/>
  <w15:docId w15:val="{53EC7ED8-CC62-3E4C-A985-287FBFD91B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8164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976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793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230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1</Words>
  <Characters>29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nrui Jiang</dc:creator>
  <cp:keywords/>
  <dc:description/>
  <cp:lastModifiedBy>Steven Greening</cp:lastModifiedBy>
  <cp:revision>2</cp:revision>
  <dcterms:created xsi:type="dcterms:W3CDTF">2021-06-17T01:43:00Z</dcterms:created>
  <dcterms:modified xsi:type="dcterms:W3CDTF">2021-06-17T01:43:00Z</dcterms:modified>
</cp:coreProperties>
</file>